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98"/>
        <w:tblW w:w="1173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26"/>
        <w:gridCol w:w="1701"/>
        <w:gridCol w:w="567"/>
        <w:gridCol w:w="1276"/>
        <w:gridCol w:w="708"/>
        <w:gridCol w:w="1276"/>
        <w:gridCol w:w="709"/>
        <w:gridCol w:w="1276"/>
        <w:gridCol w:w="708"/>
        <w:gridCol w:w="1276"/>
        <w:gridCol w:w="709"/>
      </w:tblGrid>
      <w:tr w:rsidR="00FE40CB" w:rsidRPr="00F06C81" w14:paraId="1F98ADCF" w14:textId="77777777" w:rsidTr="002A4366">
        <w:trPr>
          <w:cantSplit/>
          <w:trHeight w:val="269"/>
        </w:trPr>
        <w:tc>
          <w:tcPr>
            <w:tcW w:w="3227" w:type="dxa"/>
            <w:gridSpan w:val="2"/>
            <w:vMerge w:val="restart"/>
            <w:vAlign w:val="center"/>
          </w:tcPr>
          <w:p w14:paraId="06D25B8F" w14:textId="77777777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Clinical characteristics</w:t>
            </w:r>
          </w:p>
        </w:tc>
        <w:tc>
          <w:tcPr>
            <w:tcW w:w="567" w:type="dxa"/>
            <w:vMerge w:val="restart"/>
            <w:vAlign w:val="center"/>
          </w:tcPr>
          <w:p w14:paraId="4F0F1EE4" w14:textId="77777777" w:rsidR="00FE40CB" w:rsidRPr="00F06C81" w:rsidRDefault="00FE40CB" w:rsidP="004A23E2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n</w:t>
            </w:r>
          </w:p>
        </w:tc>
        <w:tc>
          <w:tcPr>
            <w:tcW w:w="1984" w:type="dxa"/>
            <w:gridSpan w:val="2"/>
            <w:vAlign w:val="center"/>
          </w:tcPr>
          <w:p w14:paraId="1220F589" w14:textId="77777777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GSDMD</w:t>
            </w:r>
          </w:p>
        </w:tc>
        <w:tc>
          <w:tcPr>
            <w:tcW w:w="1985" w:type="dxa"/>
            <w:gridSpan w:val="2"/>
            <w:vAlign w:val="center"/>
          </w:tcPr>
          <w:p w14:paraId="1578410B" w14:textId="77777777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Casp1</w:t>
            </w:r>
          </w:p>
        </w:tc>
        <w:tc>
          <w:tcPr>
            <w:tcW w:w="1984" w:type="dxa"/>
            <w:gridSpan w:val="2"/>
            <w:vAlign w:val="center"/>
          </w:tcPr>
          <w:p w14:paraId="41640648" w14:textId="77777777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Casp4</w:t>
            </w:r>
          </w:p>
        </w:tc>
        <w:tc>
          <w:tcPr>
            <w:tcW w:w="1985" w:type="dxa"/>
            <w:gridSpan w:val="2"/>
            <w:vAlign w:val="center"/>
          </w:tcPr>
          <w:p w14:paraId="3551D658" w14:textId="77777777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Casp5</w:t>
            </w:r>
          </w:p>
        </w:tc>
      </w:tr>
      <w:tr w:rsidR="00FE40CB" w:rsidRPr="00F06C81" w14:paraId="6281282D" w14:textId="77777777" w:rsidTr="002A4366">
        <w:trPr>
          <w:cantSplit/>
          <w:trHeight w:val="503"/>
        </w:trPr>
        <w:tc>
          <w:tcPr>
            <w:tcW w:w="3227" w:type="dxa"/>
            <w:gridSpan w:val="2"/>
            <w:vMerge/>
            <w:vAlign w:val="center"/>
          </w:tcPr>
          <w:p w14:paraId="3F50AEBF" w14:textId="77777777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154CB958" w14:textId="77777777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B6F2449" w14:textId="77777777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2</w:t>
            </w:r>
            <w:r w:rsidRPr="00F06C81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-ΔΔct</w:t>
            </w:r>
          </w:p>
        </w:tc>
        <w:tc>
          <w:tcPr>
            <w:tcW w:w="708" w:type="dxa"/>
            <w:vAlign w:val="center"/>
          </w:tcPr>
          <w:p w14:paraId="31CFCAA7" w14:textId="77777777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P</w:t>
            </w:r>
          </w:p>
        </w:tc>
        <w:tc>
          <w:tcPr>
            <w:tcW w:w="1276" w:type="dxa"/>
            <w:vAlign w:val="center"/>
          </w:tcPr>
          <w:p w14:paraId="0B9E431C" w14:textId="77777777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2</w:t>
            </w:r>
            <w:r w:rsidRPr="00F06C81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-ΔΔct</w:t>
            </w:r>
          </w:p>
        </w:tc>
        <w:tc>
          <w:tcPr>
            <w:tcW w:w="709" w:type="dxa"/>
            <w:vAlign w:val="center"/>
          </w:tcPr>
          <w:p w14:paraId="518145DD" w14:textId="77777777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P</w:t>
            </w:r>
          </w:p>
        </w:tc>
        <w:tc>
          <w:tcPr>
            <w:tcW w:w="1276" w:type="dxa"/>
            <w:vAlign w:val="center"/>
          </w:tcPr>
          <w:p w14:paraId="67620E11" w14:textId="77777777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2</w:t>
            </w:r>
            <w:r w:rsidRPr="00F06C81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-ΔΔct</w:t>
            </w:r>
          </w:p>
        </w:tc>
        <w:tc>
          <w:tcPr>
            <w:tcW w:w="708" w:type="dxa"/>
            <w:vAlign w:val="center"/>
          </w:tcPr>
          <w:p w14:paraId="37C299C3" w14:textId="77777777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P</w:t>
            </w:r>
          </w:p>
        </w:tc>
        <w:tc>
          <w:tcPr>
            <w:tcW w:w="1276" w:type="dxa"/>
            <w:vAlign w:val="center"/>
          </w:tcPr>
          <w:p w14:paraId="3F91A3C8" w14:textId="77777777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2</w:t>
            </w:r>
            <w:r w:rsidRPr="00F06C81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-ΔΔct</w:t>
            </w:r>
          </w:p>
        </w:tc>
        <w:tc>
          <w:tcPr>
            <w:tcW w:w="709" w:type="dxa"/>
            <w:vAlign w:val="center"/>
          </w:tcPr>
          <w:p w14:paraId="5145169B" w14:textId="77777777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P</w:t>
            </w:r>
          </w:p>
        </w:tc>
      </w:tr>
      <w:tr w:rsidR="00FE40CB" w:rsidRPr="00F06C81" w14:paraId="0CD139FE" w14:textId="77777777" w:rsidTr="002A4366">
        <w:trPr>
          <w:cantSplit/>
          <w:trHeight w:val="774"/>
        </w:trPr>
        <w:tc>
          <w:tcPr>
            <w:tcW w:w="1526" w:type="dxa"/>
            <w:vAlign w:val="center"/>
          </w:tcPr>
          <w:p w14:paraId="0FEF2775" w14:textId="77777777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Age</w:t>
            </w:r>
          </w:p>
        </w:tc>
        <w:tc>
          <w:tcPr>
            <w:tcW w:w="1701" w:type="dxa"/>
            <w:vAlign w:val="center"/>
          </w:tcPr>
          <w:p w14:paraId="64C97690" w14:textId="77777777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&lt;60</w:t>
            </w:r>
          </w:p>
          <w:p w14:paraId="1FD661F5" w14:textId="77777777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≥60</w:t>
            </w:r>
          </w:p>
        </w:tc>
        <w:tc>
          <w:tcPr>
            <w:tcW w:w="567" w:type="dxa"/>
            <w:vAlign w:val="center"/>
          </w:tcPr>
          <w:p w14:paraId="7E78C034" w14:textId="0B351249" w:rsidR="00FE40CB" w:rsidRPr="00F06C81" w:rsidRDefault="004A2069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35</w:t>
            </w:r>
          </w:p>
          <w:p w14:paraId="797280AD" w14:textId="58FD5B3D" w:rsidR="00FE40CB" w:rsidRPr="00F06C81" w:rsidRDefault="004A2069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36</w:t>
            </w:r>
          </w:p>
        </w:tc>
        <w:tc>
          <w:tcPr>
            <w:tcW w:w="1276" w:type="dxa"/>
            <w:vAlign w:val="center"/>
          </w:tcPr>
          <w:p w14:paraId="38BF5B5E" w14:textId="146AC1D7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1.</w:t>
            </w:r>
            <w:r w:rsidR="0067155A">
              <w:rPr>
                <w:rFonts w:ascii="Times New Roman" w:eastAsia="宋体" w:hAnsi="Times New Roman"/>
                <w:sz w:val="20"/>
                <w:szCs w:val="20"/>
              </w:rPr>
              <w:t>452</w:t>
            </w:r>
            <w:r w:rsidRPr="00F06C81">
              <w:rPr>
                <w:rFonts w:ascii="Times New Roman" w:eastAsia="宋体" w:hAnsi="Times New Roman"/>
                <w:sz w:val="20"/>
                <w:szCs w:val="20"/>
              </w:rPr>
              <w:t>±0.</w:t>
            </w:r>
            <w:r w:rsidR="0067155A">
              <w:rPr>
                <w:rFonts w:ascii="Times New Roman" w:eastAsia="宋体" w:hAnsi="Times New Roman"/>
                <w:sz w:val="20"/>
                <w:szCs w:val="20"/>
              </w:rPr>
              <w:t>836</w:t>
            </w:r>
          </w:p>
          <w:p w14:paraId="2020FBFE" w14:textId="4B9FAB85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1.</w:t>
            </w:r>
            <w:r w:rsidR="0067155A">
              <w:rPr>
                <w:rFonts w:ascii="Times New Roman" w:eastAsia="宋体" w:hAnsi="Times New Roman"/>
                <w:sz w:val="20"/>
                <w:szCs w:val="20"/>
              </w:rPr>
              <w:t>430</w:t>
            </w:r>
            <w:r w:rsidRPr="00F06C81">
              <w:rPr>
                <w:rFonts w:ascii="Times New Roman" w:eastAsia="宋体" w:hAnsi="Times New Roman"/>
                <w:sz w:val="20"/>
                <w:szCs w:val="20"/>
              </w:rPr>
              <w:t>±0.</w:t>
            </w:r>
            <w:r w:rsidR="0067155A">
              <w:rPr>
                <w:rFonts w:ascii="Times New Roman" w:eastAsia="宋体" w:hAnsi="Times New Roman"/>
                <w:sz w:val="20"/>
                <w:szCs w:val="20"/>
              </w:rPr>
              <w:t>941</w:t>
            </w:r>
          </w:p>
        </w:tc>
        <w:tc>
          <w:tcPr>
            <w:tcW w:w="708" w:type="dxa"/>
            <w:vAlign w:val="center"/>
          </w:tcPr>
          <w:p w14:paraId="2C7006C2" w14:textId="7DD5C017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0.</w:t>
            </w:r>
            <w:r w:rsidR="0067155A">
              <w:rPr>
                <w:rFonts w:ascii="Times New Roman" w:eastAsia="宋体" w:hAnsi="Times New Roman"/>
                <w:sz w:val="20"/>
                <w:szCs w:val="20"/>
              </w:rPr>
              <w:t>852</w:t>
            </w:r>
          </w:p>
        </w:tc>
        <w:tc>
          <w:tcPr>
            <w:tcW w:w="1276" w:type="dxa"/>
            <w:vAlign w:val="center"/>
          </w:tcPr>
          <w:p w14:paraId="60BFFEE4" w14:textId="1087EABD" w:rsidR="00FE40CB" w:rsidRPr="00F06C81" w:rsidRDefault="00C41A6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0.752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±0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419</w:t>
            </w:r>
          </w:p>
          <w:p w14:paraId="40A2566E" w14:textId="717BC0DE" w:rsidR="00FE40CB" w:rsidRPr="00F06C81" w:rsidRDefault="00C41A6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0.521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±0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286</w:t>
            </w:r>
          </w:p>
        </w:tc>
        <w:tc>
          <w:tcPr>
            <w:tcW w:w="709" w:type="dxa"/>
            <w:vAlign w:val="center"/>
          </w:tcPr>
          <w:p w14:paraId="2EDA9F7D" w14:textId="7AC42892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0.</w:t>
            </w:r>
            <w:r w:rsidR="00C41A6B">
              <w:rPr>
                <w:rFonts w:ascii="Times New Roman" w:eastAsia="宋体" w:hAnsi="Times New Roman"/>
                <w:sz w:val="20"/>
                <w:szCs w:val="20"/>
              </w:rPr>
              <w:t>691</w:t>
            </w:r>
          </w:p>
        </w:tc>
        <w:tc>
          <w:tcPr>
            <w:tcW w:w="1276" w:type="dxa"/>
            <w:vAlign w:val="center"/>
          </w:tcPr>
          <w:p w14:paraId="14255CF9" w14:textId="210CD0F9" w:rsidR="00FE40CB" w:rsidRPr="00F06C81" w:rsidRDefault="006657EF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1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649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±1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230</w:t>
            </w:r>
          </w:p>
          <w:p w14:paraId="786C78C5" w14:textId="3593F072" w:rsidR="00FE40CB" w:rsidRPr="00F06C81" w:rsidRDefault="006657EF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1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430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±0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841</w:t>
            </w:r>
          </w:p>
        </w:tc>
        <w:tc>
          <w:tcPr>
            <w:tcW w:w="708" w:type="dxa"/>
            <w:vAlign w:val="center"/>
          </w:tcPr>
          <w:p w14:paraId="7462263C" w14:textId="14FD79B6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0.</w:t>
            </w:r>
            <w:r w:rsidR="00C41A6B">
              <w:rPr>
                <w:rFonts w:ascii="Times New Roman" w:eastAsia="宋体" w:hAnsi="Times New Roman"/>
                <w:sz w:val="20"/>
                <w:szCs w:val="20"/>
              </w:rPr>
              <w:t>227</w:t>
            </w:r>
          </w:p>
        </w:tc>
        <w:tc>
          <w:tcPr>
            <w:tcW w:w="1276" w:type="dxa"/>
            <w:vAlign w:val="center"/>
          </w:tcPr>
          <w:p w14:paraId="7461B19F" w14:textId="47CB9EF0" w:rsidR="00FE40CB" w:rsidRPr="00F06C81" w:rsidRDefault="002955D3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1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165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±1.</w:t>
            </w:r>
            <w:r w:rsidR="00D97A45">
              <w:rPr>
                <w:rFonts w:ascii="Times New Roman" w:eastAsia="宋体" w:hAnsi="Times New Roman"/>
                <w:sz w:val="20"/>
                <w:szCs w:val="20"/>
              </w:rPr>
              <w:t>010</w:t>
            </w:r>
          </w:p>
          <w:p w14:paraId="62E81B45" w14:textId="4D3B5166" w:rsidR="00FE40CB" w:rsidRPr="00F06C81" w:rsidRDefault="002955D3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0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834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±</w:t>
            </w:r>
            <w:r w:rsidR="00D97A45">
              <w:rPr>
                <w:rFonts w:ascii="Times New Roman" w:eastAsia="宋体" w:hAnsi="Times New Roman"/>
                <w:sz w:val="20"/>
                <w:szCs w:val="20"/>
              </w:rPr>
              <w:t>0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.677</w:t>
            </w:r>
          </w:p>
        </w:tc>
        <w:tc>
          <w:tcPr>
            <w:tcW w:w="709" w:type="dxa"/>
            <w:vAlign w:val="center"/>
          </w:tcPr>
          <w:p w14:paraId="7D6AFF4D" w14:textId="7451C841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0.2</w:t>
            </w:r>
            <w:r w:rsidR="00C41A6B">
              <w:rPr>
                <w:rFonts w:ascii="Times New Roman" w:eastAsia="宋体" w:hAnsi="Times New Roman"/>
                <w:sz w:val="20"/>
                <w:szCs w:val="20"/>
              </w:rPr>
              <w:t>63</w:t>
            </w:r>
          </w:p>
        </w:tc>
      </w:tr>
      <w:tr w:rsidR="00FE40CB" w:rsidRPr="00F06C81" w14:paraId="4F3E1B7C" w14:textId="77777777" w:rsidTr="002A4366">
        <w:trPr>
          <w:cantSplit/>
          <w:trHeight w:val="1459"/>
        </w:trPr>
        <w:tc>
          <w:tcPr>
            <w:tcW w:w="1526" w:type="dxa"/>
            <w:vAlign w:val="center"/>
          </w:tcPr>
          <w:p w14:paraId="51AA730E" w14:textId="77777777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Gender</w:t>
            </w:r>
          </w:p>
        </w:tc>
        <w:tc>
          <w:tcPr>
            <w:tcW w:w="1701" w:type="dxa"/>
            <w:vAlign w:val="center"/>
          </w:tcPr>
          <w:p w14:paraId="130CB941" w14:textId="77777777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Male</w:t>
            </w:r>
          </w:p>
          <w:p w14:paraId="6A2BABEE" w14:textId="77777777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Female</w:t>
            </w:r>
          </w:p>
        </w:tc>
        <w:tc>
          <w:tcPr>
            <w:tcW w:w="567" w:type="dxa"/>
            <w:vAlign w:val="center"/>
          </w:tcPr>
          <w:p w14:paraId="286FC7F1" w14:textId="7D4F65F6" w:rsidR="00FE40CB" w:rsidRPr="00F06C81" w:rsidRDefault="004A2069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49</w:t>
            </w:r>
          </w:p>
          <w:p w14:paraId="63563367" w14:textId="7A02749B" w:rsidR="00FE40CB" w:rsidRPr="00F06C81" w:rsidRDefault="004A2069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22</w:t>
            </w:r>
          </w:p>
        </w:tc>
        <w:tc>
          <w:tcPr>
            <w:tcW w:w="1276" w:type="dxa"/>
            <w:vAlign w:val="center"/>
          </w:tcPr>
          <w:p w14:paraId="7CFEE1DD" w14:textId="4252F80F" w:rsidR="00FE40CB" w:rsidRPr="00F06C81" w:rsidRDefault="0067155A" w:rsidP="004A23E2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0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934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± 0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670</w:t>
            </w:r>
          </w:p>
          <w:p w14:paraId="592BC741" w14:textId="0B54C2DE" w:rsidR="00FE40CB" w:rsidRPr="00F06C81" w:rsidRDefault="0067155A" w:rsidP="004A23E2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1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661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± 1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238</w:t>
            </w:r>
          </w:p>
        </w:tc>
        <w:tc>
          <w:tcPr>
            <w:tcW w:w="708" w:type="dxa"/>
            <w:vAlign w:val="center"/>
          </w:tcPr>
          <w:p w14:paraId="7F87FF12" w14:textId="0B3CCF60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0.0</w:t>
            </w:r>
            <w:r w:rsidR="0067155A">
              <w:rPr>
                <w:rFonts w:ascii="Times New Roman" w:eastAsia="宋体" w:hAnsi="Times New Roman"/>
                <w:sz w:val="20"/>
                <w:szCs w:val="20"/>
              </w:rPr>
              <w:t>61</w:t>
            </w:r>
          </w:p>
        </w:tc>
        <w:tc>
          <w:tcPr>
            <w:tcW w:w="1276" w:type="dxa"/>
            <w:vAlign w:val="center"/>
          </w:tcPr>
          <w:p w14:paraId="1F515C6A" w14:textId="4726C8DF" w:rsidR="00FE40CB" w:rsidRPr="00F06C81" w:rsidRDefault="00C41A6B" w:rsidP="004A23E2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0.649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± 0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220</w:t>
            </w:r>
          </w:p>
          <w:p w14:paraId="0F530030" w14:textId="0DCDD44A" w:rsidR="00FE40CB" w:rsidRPr="00F06C81" w:rsidRDefault="00C41A6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0.670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± 0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315</w:t>
            </w:r>
          </w:p>
        </w:tc>
        <w:tc>
          <w:tcPr>
            <w:tcW w:w="709" w:type="dxa"/>
            <w:vAlign w:val="center"/>
          </w:tcPr>
          <w:p w14:paraId="7E3AF552" w14:textId="7B0FFE54" w:rsidR="00FE40CB" w:rsidRPr="00F06C81" w:rsidRDefault="00C41A6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1.038</w:t>
            </w:r>
          </w:p>
        </w:tc>
        <w:tc>
          <w:tcPr>
            <w:tcW w:w="1276" w:type="dxa"/>
            <w:vAlign w:val="center"/>
          </w:tcPr>
          <w:p w14:paraId="36E23A5C" w14:textId="23267E01" w:rsidR="00FE40CB" w:rsidRPr="00F06C81" w:rsidRDefault="006657EF" w:rsidP="004A23E2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1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607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± 0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830</w:t>
            </w:r>
          </w:p>
          <w:p w14:paraId="1FE5A0BC" w14:textId="0B1A6F2F" w:rsidR="00FE40CB" w:rsidRPr="00F06C81" w:rsidRDefault="006657EF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1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503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± 1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012</w:t>
            </w:r>
          </w:p>
        </w:tc>
        <w:tc>
          <w:tcPr>
            <w:tcW w:w="708" w:type="dxa"/>
            <w:vAlign w:val="center"/>
          </w:tcPr>
          <w:p w14:paraId="47540072" w14:textId="476E9A97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0.</w:t>
            </w:r>
            <w:r w:rsidR="00C41A6B">
              <w:rPr>
                <w:rFonts w:ascii="Times New Roman" w:eastAsia="宋体" w:hAnsi="Times New Roman"/>
                <w:sz w:val="20"/>
                <w:szCs w:val="20"/>
              </w:rPr>
              <w:t>165</w:t>
            </w:r>
          </w:p>
        </w:tc>
        <w:tc>
          <w:tcPr>
            <w:tcW w:w="1276" w:type="dxa"/>
            <w:vAlign w:val="center"/>
          </w:tcPr>
          <w:p w14:paraId="7CA1FF6F" w14:textId="67941877" w:rsidR="00FE40CB" w:rsidRPr="00F06C81" w:rsidRDefault="002955D3" w:rsidP="004A23E2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0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940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 xml:space="preserve">± </w:t>
            </w:r>
            <w:r w:rsidR="00D97A45">
              <w:rPr>
                <w:rFonts w:ascii="Times New Roman" w:eastAsia="宋体" w:hAnsi="Times New Roman"/>
                <w:sz w:val="20"/>
                <w:szCs w:val="20"/>
              </w:rPr>
              <w:t>0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.</w:t>
            </w:r>
            <w:r w:rsidR="00D97A45">
              <w:rPr>
                <w:rFonts w:ascii="Times New Roman" w:eastAsia="宋体" w:hAnsi="Times New Roman"/>
                <w:sz w:val="20"/>
                <w:szCs w:val="20"/>
              </w:rPr>
              <w:t>638</w:t>
            </w:r>
          </w:p>
          <w:p w14:paraId="6DD14659" w14:textId="4A10B303" w:rsidR="00FE40CB" w:rsidRPr="00F06C81" w:rsidRDefault="002955D3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1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347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 xml:space="preserve">± </w:t>
            </w:r>
            <w:r w:rsidR="00D97A45">
              <w:rPr>
                <w:rFonts w:ascii="Times New Roman" w:eastAsia="宋体" w:hAnsi="Times New Roman"/>
                <w:sz w:val="20"/>
                <w:szCs w:val="20"/>
              </w:rPr>
              <w:t>0.941</w:t>
            </w:r>
          </w:p>
        </w:tc>
        <w:tc>
          <w:tcPr>
            <w:tcW w:w="709" w:type="dxa"/>
            <w:vAlign w:val="center"/>
          </w:tcPr>
          <w:p w14:paraId="1084BC72" w14:textId="39CBFFB2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0.7</w:t>
            </w:r>
            <w:r w:rsidR="00C41A6B">
              <w:rPr>
                <w:rFonts w:ascii="Times New Roman" w:eastAsia="宋体" w:hAnsi="Times New Roman"/>
                <w:sz w:val="20"/>
                <w:szCs w:val="20"/>
              </w:rPr>
              <w:t>64</w:t>
            </w:r>
          </w:p>
        </w:tc>
      </w:tr>
      <w:tr w:rsidR="00FE40CB" w:rsidRPr="00F06C81" w14:paraId="031E2838" w14:textId="77777777" w:rsidTr="002A4366">
        <w:trPr>
          <w:cantSplit/>
          <w:trHeight w:val="782"/>
        </w:trPr>
        <w:tc>
          <w:tcPr>
            <w:tcW w:w="1526" w:type="dxa"/>
            <w:vAlign w:val="center"/>
          </w:tcPr>
          <w:p w14:paraId="1CB1351F" w14:textId="77777777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Smoking history</w:t>
            </w:r>
          </w:p>
        </w:tc>
        <w:tc>
          <w:tcPr>
            <w:tcW w:w="1701" w:type="dxa"/>
            <w:vAlign w:val="center"/>
          </w:tcPr>
          <w:p w14:paraId="554FAE44" w14:textId="77777777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Yes</w:t>
            </w:r>
          </w:p>
          <w:p w14:paraId="6CDD55E5" w14:textId="77777777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  <w:vAlign w:val="center"/>
          </w:tcPr>
          <w:p w14:paraId="02352150" w14:textId="74B24160" w:rsidR="00FE40CB" w:rsidRPr="00F06C81" w:rsidRDefault="004A2069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38</w:t>
            </w:r>
          </w:p>
          <w:p w14:paraId="4B4BBBED" w14:textId="5E3BA09E" w:rsidR="00FE40CB" w:rsidRPr="00F06C81" w:rsidRDefault="004A2069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33</w:t>
            </w:r>
          </w:p>
        </w:tc>
        <w:tc>
          <w:tcPr>
            <w:tcW w:w="1276" w:type="dxa"/>
            <w:vAlign w:val="center"/>
          </w:tcPr>
          <w:p w14:paraId="33753FFA" w14:textId="4DB4D239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1.</w:t>
            </w:r>
            <w:r w:rsidR="0067155A">
              <w:rPr>
                <w:rFonts w:ascii="Times New Roman" w:eastAsia="宋体" w:hAnsi="Times New Roman"/>
                <w:sz w:val="20"/>
                <w:szCs w:val="20"/>
              </w:rPr>
              <w:t>391</w:t>
            </w:r>
            <w:r w:rsidRPr="00F06C81">
              <w:rPr>
                <w:rFonts w:ascii="Times New Roman" w:eastAsia="宋体" w:hAnsi="Times New Roman"/>
                <w:sz w:val="20"/>
                <w:szCs w:val="20"/>
              </w:rPr>
              <w:t>±0.</w:t>
            </w:r>
            <w:r w:rsidR="0067155A">
              <w:rPr>
                <w:rFonts w:ascii="Times New Roman" w:eastAsia="宋体" w:hAnsi="Times New Roman"/>
                <w:sz w:val="20"/>
                <w:szCs w:val="20"/>
              </w:rPr>
              <w:t>739</w:t>
            </w:r>
          </w:p>
          <w:p w14:paraId="3424323D" w14:textId="7DF80EEB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1.</w:t>
            </w:r>
            <w:r w:rsidR="0067155A">
              <w:rPr>
                <w:rFonts w:ascii="Times New Roman" w:eastAsia="宋体" w:hAnsi="Times New Roman"/>
                <w:sz w:val="20"/>
                <w:szCs w:val="20"/>
              </w:rPr>
              <w:t>579</w:t>
            </w:r>
            <w:r w:rsidRPr="00F06C81">
              <w:rPr>
                <w:rFonts w:ascii="Times New Roman" w:eastAsia="宋体" w:hAnsi="Times New Roman"/>
                <w:sz w:val="20"/>
                <w:szCs w:val="20"/>
              </w:rPr>
              <w:t>±0.</w:t>
            </w:r>
            <w:r w:rsidR="0067155A">
              <w:rPr>
                <w:rFonts w:ascii="Times New Roman" w:eastAsia="宋体" w:hAnsi="Times New Roman"/>
                <w:sz w:val="20"/>
                <w:szCs w:val="20"/>
              </w:rPr>
              <w:t>873</w:t>
            </w:r>
          </w:p>
        </w:tc>
        <w:tc>
          <w:tcPr>
            <w:tcW w:w="708" w:type="dxa"/>
            <w:vAlign w:val="center"/>
          </w:tcPr>
          <w:p w14:paraId="6BA80E85" w14:textId="691DA3C9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0.</w:t>
            </w:r>
            <w:r w:rsidR="0067155A">
              <w:rPr>
                <w:rFonts w:ascii="Times New Roman" w:eastAsia="宋体" w:hAnsi="Times New Roman"/>
                <w:sz w:val="20"/>
                <w:szCs w:val="20"/>
              </w:rPr>
              <w:t>462</w:t>
            </w:r>
          </w:p>
        </w:tc>
        <w:tc>
          <w:tcPr>
            <w:tcW w:w="1276" w:type="dxa"/>
            <w:vAlign w:val="center"/>
          </w:tcPr>
          <w:p w14:paraId="294205A5" w14:textId="1913AC97" w:rsidR="00FE40CB" w:rsidRPr="00F06C81" w:rsidRDefault="00C41A6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0.634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±0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360</w:t>
            </w:r>
          </w:p>
          <w:p w14:paraId="64DF5232" w14:textId="7D07B304" w:rsidR="00FE40CB" w:rsidRPr="00F06C81" w:rsidRDefault="00C41A6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0.611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±0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318</w:t>
            </w:r>
          </w:p>
        </w:tc>
        <w:tc>
          <w:tcPr>
            <w:tcW w:w="709" w:type="dxa"/>
            <w:vAlign w:val="center"/>
          </w:tcPr>
          <w:p w14:paraId="66613E66" w14:textId="1A8096B1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0.</w:t>
            </w:r>
            <w:r w:rsidR="00C41A6B">
              <w:rPr>
                <w:rFonts w:ascii="Times New Roman" w:eastAsia="宋体" w:hAnsi="Times New Roman"/>
                <w:sz w:val="20"/>
                <w:szCs w:val="20"/>
              </w:rPr>
              <w:t>706</w:t>
            </w:r>
          </w:p>
        </w:tc>
        <w:tc>
          <w:tcPr>
            <w:tcW w:w="1276" w:type="dxa"/>
            <w:vAlign w:val="center"/>
          </w:tcPr>
          <w:p w14:paraId="3BA3C105" w14:textId="254F235F" w:rsidR="00FE40CB" w:rsidRPr="00F06C81" w:rsidRDefault="006657EF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1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904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±0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760</w:t>
            </w:r>
          </w:p>
          <w:p w14:paraId="1430C139" w14:textId="63C37BA3" w:rsidR="00FE40CB" w:rsidRPr="00F06C81" w:rsidRDefault="006657EF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1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230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±1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020</w:t>
            </w:r>
          </w:p>
        </w:tc>
        <w:tc>
          <w:tcPr>
            <w:tcW w:w="708" w:type="dxa"/>
            <w:vAlign w:val="center"/>
          </w:tcPr>
          <w:p w14:paraId="2D716A78" w14:textId="28BE6EAC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0.</w:t>
            </w:r>
            <w:r w:rsidR="00C41A6B">
              <w:rPr>
                <w:rFonts w:ascii="Times New Roman" w:eastAsia="宋体" w:hAnsi="Times New Roman"/>
                <w:sz w:val="20"/>
                <w:szCs w:val="20"/>
              </w:rPr>
              <w:t>839</w:t>
            </w:r>
          </w:p>
        </w:tc>
        <w:tc>
          <w:tcPr>
            <w:tcW w:w="1276" w:type="dxa"/>
            <w:vAlign w:val="center"/>
          </w:tcPr>
          <w:p w14:paraId="730E515C" w14:textId="7F5CE58C" w:rsidR="00FE40CB" w:rsidRPr="00F06C81" w:rsidRDefault="002955D3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1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648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±1.</w:t>
            </w:r>
            <w:r w:rsidR="00D97A45">
              <w:rPr>
                <w:rFonts w:ascii="Times New Roman" w:eastAsia="宋体" w:hAnsi="Times New Roman"/>
                <w:sz w:val="20"/>
                <w:szCs w:val="20"/>
              </w:rPr>
              <w:t>206</w:t>
            </w:r>
          </w:p>
          <w:p w14:paraId="0754397A" w14:textId="2D0AA643" w:rsidR="00FE40CB" w:rsidRPr="00F06C81" w:rsidRDefault="002955D3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0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864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±</w:t>
            </w:r>
            <w:r w:rsidR="00D97A45">
              <w:rPr>
                <w:rFonts w:ascii="Times New Roman" w:eastAsia="宋体" w:hAnsi="Times New Roman"/>
                <w:sz w:val="20"/>
                <w:szCs w:val="20"/>
              </w:rPr>
              <w:t>0.528</w:t>
            </w:r>
          </w:p>
        </w:tc>
        <w:tc>
          <w:tcPr>
            <w:tcW w:w="709" w:type="dxa"/>
            <w:vAlign w:val="center"/>
          </w:tcPr>
          <w:p w14:paraId="452DA4F5" w14:textId="05DC76C6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0.7</w:t>
            </w:r>
            <w:r w:rsidR="00C41A6B">
              <w:rPr>
                <w:rFonts w:ascii="Times New Roman" w:eastAsia="宋体" w:hAnsi="Times New Roman"/>
                <w:sz w:val="20"/>
                <w:szCs w:val="20"/>
              </w:rPr>
              <w:t>30</w:t>
            </w:r>
          </w:p>
        </w:tc>
      </w:tr>
      <w:tr w:rsidR="00FE40CB" w:rsidRPr="00F06C81" w14:paraId="196A78E6" w14:textId="77777777" w:rsidTr="002A4366">
        <w:trPr>
          <w:cantSplit/>
          <w:trHeight w:val="1193"/>
        </w:trPr>
        <w:tc>
          <w:tcPr>
            <w:tcW w:w="1526" w:type="dxa"/>
            <w:vAlign w:val="center"/>
          </w:tcPr>
          <w:p w14:paraId="36F99E52" w14:textId="77777777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Pathological type</w:t>
            </w:r>
          </w:p>
        </w:tc>
        <w:tc>
          <w:tcPr>
            <w:tcW w:w="1701" w:type="dxa"/>
            <w:vAlign w:val="center"/>
          </w:tcPr>
          <w:p w14:paraId="213B8F8D" w14:textId="77777777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Adenocarcinoma</w:t>
            </w:r>
          </w:p>
          <w:p w14:paraId="04FEE3F3" w14:textId="77777777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Squamous cell carcinoma</w:t>
            </w:r>
          </w:p>
        </w:tc>
        <w:tc>
          <w:tcPr>
            <w:tcW w:w="567" w:type="dxa"/>
            <w:vAlign w:val="center"/>
          </w:tcPr>
          <w:p w14:paraId="417B9EF2" w14:textId="68698238" w:rsidR="00FE40CB" w:rsidRPr="00F06C81" w:rsidRDefault="004A2069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42</w:t>
            </w:r>
          </w:p>
          <w:p w14:paraId="3E8D7032" w14:textId="7E3F6D1B" w:rsidR="00FE40CB" w:rsidRPr="00F06C81" w:rsidRDefault="004A2069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29</w:t>
            </w:r>
          </w:p>
        </w:tc>
        <w:tc>
          <w:tcPr>
            <w:tcW w:w="1276" w:type="dxa"/>
            <w:vAlign w:val="center"/>
          </w:tcPr>
          <w:p w14:paraId="5316168A" w14:textId="6EF4927F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1.</w:t>
            </w:r>
            <w:r w:rsidR="0067155A">
              <w:rPr>
                <w:rFonts w:ascii="Times New Roman" w:eastAsia="宋体" w:hAnsi="Times New Roman"/>
                <w:sz w:val="20"/>
                <w:szCs w:val="20"/>
              </w:rPr>
              <w:t>673</w:t>
            </w:r>
            <w:r w:rsidRPr="00F06C81">
              <w:rPr>
                <w:rFonts w:ascii="Times New Roman" w:eastAsia="宋体" w:hAnsi="Times New Roman"/>
                <w:sz w:val="20"/>
                <w:szCs w:val="20"/>
              </w:rPr>
              <w:t>±</w:t>
            </w:r>
            <w:r w:rsidR="0067155A">
              <w:rPr>
                <w:rFonts w:ascii="Times New Roman" w:eastAsia="宋体" w:hAnsi="Times New Roman"/>
                <w:sz w:val="20"/>
                <w:szCs w:val="20"/>
              </w:rPr>
              <w:t>1.164</w:t>
            </w:r>
          </w:p>
          <w:p w14:paraId="116B86F3" w14:textId="593550DC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1.</w:t>
            </w:r>
            <w:r w:rsidR="0067155A">
              <w:rPr>
                <w:rFonts w:ascii="Times New Roman" w:eastAsia="宋体" w:hAnsi="Times New Roman"/>
                <w:sz w:val="20"/>
                <w:szCs w:val="20"/>
              </w:rPr>
              <w:t>221</w:t>
            </w:r>
            <w:r w:rsidRPr="00F06C81">
              <w:rPr>
                <w:rFonts w:ascii="Times New Roman" w:eastAsia="宋体" w:hAnsi="Times New Roman"/>
                <w:sz w:val="20"/>
                <w:szCs w:val="20"/>
              </w:rPr>
              <w:t>±0.</w:t>
            </w:r>
            <w:r w:rsidR="0067155A">
              <w:rPr>
                <w:rFonts w:ascii="Times New Roman" w:eastAsia="宋体" w:hAnsi="Times New Roman"/>
                <w:sz w:val="20"/>
                <w:szCs w:val="20"/>
              </w:rPr>
              <w:t>594</w:t>
            </w:r>
          </w:p>
        </w:tc>
        <w:tc>
          <w:tcPr>
            <w:tcW w:w="708" w:type="dxa"/>
            <w:vAlign w:val="center"/>
          </w:tcPr>
          <w:p w14:paraId="6524D172" w14:textId="50172A7E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0.</w:t>
            </w:r>
            <w:r w:rsidR="0067155A">
              <w:rPr>
                <w:rFonts w:ascii="Times New Roman" w:eastAsia="宋体" w:hAnsi="Times New Roman"/>
                <w:sz w:val="20"/>
                <w:szCs w:val="20"/>
              </w:rPr>
              <w:t>264</w:t>
            </w:r>
          </w:p>
        </w:tc>
        <w:tc>
          <w:tcPr>
            <w:tcW w:w="1276" w:type="dxa"/>
            <w:vAlign w:val="center"/>
          </w:tcPr>
          <w:p w14:paraId="5083F2F5" w14:textId="6D1B4A5F" w:rsidR="00FE40CB" w:rsidRPr="00F06C81" w:rsidRDefault="00C41A6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0.416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±0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259</w:t>
            </w:r>
          </w:p>
          <w:p w14:paraId="710C7419" w14:textId="0C9A974F" w:rsidR="00FE40CB" w:rsidRPr="00F06C81" w:rsidRDefault="00C41A6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0.942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±0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407</w:t>
            </w:r>
          </w:p>
        </w:tc>
        <w:tc>
          <w:tcPr>
            <w:tcW w:w="709" w:type="dxa"/>
            <w:vAlign w:val="center"/>
          </w:tcPr>
          <w:p w14:paraId="05CECDC9" w14:textId="385A246C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0.</w:t>
            </w:r>
            <w:r w:rsidR="00C41A6B">
              <w:rPr>
                <w:rFonts w:ascii="Times New Roman" w:eastAsia="宋体" w:hAnsi="Times New Roman"/>
                <w:sz w:val="20"/>
                <w:szCs w:val="20"/>
              </w:rPr>
              <w:t>130</w:t>
            </w:r>
          </w:p>
        </w:tc>
        <w:tc>
          <w:tcPr>
            <w:tcW w:w="1276" w:type="dxa"/>
            <w:vAlign w:val="center"/>
          </w:tcPr>
          <w:p w14:paraId="69B93E4E" w14:textId="20D65C8C" w:rsidR="00FE40CB" w:rsidRPr="00F06C81" w:rsidRDefault="006657EF" w:rsidP="006657EF">
            <w:pPr>
              <w:pStyle w:val="a3"/>
              <w:spacing w:line="360" w:lineRule="auto"/>
              <w:ind w:firstLineChars="0" w:firstLine="0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1</w:t>
            </w:r>
            <w:r w:rsidR="00FE40CB">
              <w:rPr>
                <w:rFonts w:ascii="Times New Roman" w:eastAsia="宋体" w:hAnsi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519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±1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127</w:t>
            </w:r>
          </w:p>
          <w:p w14:paraId="02982F93" w14:textId="6931CF89" w:rsidR="00FE40CB" w:rsidRPr="00F06C81" w:rsidRDefault="006657EF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1</w:t>
            </w:r>
            <w:r w:rsidR="00FE40CB">
              <w:rPr>
                <w:rFonts w:ascii="Times New Roman" w:eastAsia="宋体" w:hAnsi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673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±1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193</w:t>
            </w:r>
          </w:p>
        </w:tc>
        <w:tc>
          <w:tcPr>
            <w:tcW w:w="708" w:type="dxa"/>
            <w:vAlign w:val="center"/>
          </w:tcPr>
          <w:p w14:paraId="2365C9D6" w14:textId="63603D07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0.</w:t>
            </w:r>
            <w:r w:rsidR="00C41A6B">
              <w:rPr>
                <w:rFonts w:ascii="Times New Roman" w:eastAsia="宋体" w:hAnsi="Times New Roman"/>
                <w:sz w:val="20"/>
                <w:szCs w:val="20"/>
              </w:rPr>
              <w:t>721</w:t>
            </w:r>
          </w:p>
        </w:tc>
        <w:tc>
          <w:tcPr>
            <w:tcW w:w="1276" w:type="dxa"/>
            <w:vAlign w:val="center"/>
          </w:tcPr>
          <w:p w14:paraId="12FCC966" w14:textId="580F4FBE" w:rsidR="00FE40CB" w:rsidRPr="00F06C81" w:rsidRDefault="002955D3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0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760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±</w:t>
            </w:r>
            <w:r w:rsidR="00D97A45">
              <w:rPr>
                <w:rFonts w:ascii="Times New Roman" w:eastAsia="宋体" w:hAnsi="Times New Roman"/>
                <w:sz w:val="20"/>
                <w:szCs w:val="20"/>
              </w:rPr>
              <w:t>0.320</w:t>
            </w:r>
          </w:p>
          <w:p w14:paraId="06C71072" w14:textId="743F220F" w:rsidR="00FE40CB" w:rsidRPr="00F06C81" w:rsidRDefault="002955D3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1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943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±1.</w:t>
            </w:r>
            <w:r w:rsidR="00D97A45">
              <w:rPr>
                <w:rFonts w:ascii="Times New Roman" w:eastAsia="宋体" w:hAnsi="Times New Roman"/>
                <w:sz w:val="20"/>
                <w:szCs w:val="20"/>
              </w:rPr>
              <w:t>235</w:t>
            </w:r>
          </w:p>
        </w:tc>
        <w:tc>
          <w:tcPr>
            <w:tcW w:w="709" w:type="dxa"/>
            <w:vAlign w:val="center"/>
          </w:tcPr>
          <w:p w14:paraId="1DCE9658" w14:textId="16BD8C9B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0.7</w:t>
            </w:r>
            <w:r w:rsidR="00C41A6B">
              <w:rPr>
                <w:rFonts w:ascii="Times New Roman" w:eastAsia="宋体" w:hAnsi="Times New Roman"/>
                <w:sz w:val="20"/>
                <w:szCs w:val="20"/>
              </w:rPr>
              <w:t>81</w:t>
            </w:r>
          </w:p>
        </w:tc>
      </w:tr>
      <w:tr w:rsidR="00FE40CB" w:rsidRPr="00F06C81" w14:paraId="0E4A1ADB" w14:textId="77777777" w:rsidTr="002A4366">
        <w:trPr>
          <w:cantSplit/>
          <w:trHeight w:val="1199"/>
        </w:trPr>
        <w:tc>
          <w:tcPr>
            <w:tcW w:w="1526" w:type="dxa"/>
            <w:vAlign w:val="center"/>
          </w:tcPr>
          <w:p w14:paraId="24ACDB9C" w14:textId="77777777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Differentiation</w:t>
            </w:r>
          </w:p>
        </w:tc>
        <w:tc>
          <w:tcPr>
            <w:tcW w:w="1701" w:type="dxa"/>
            <w:vAlign w:val="center"/>
          </w:tcPr>
          <w:p w14:paraId="1671B129" w14:textId="77777777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Poor</w:t>
            </w:r>
          </w:p>
          <w:p w14:paraId="22A6424B" w14:textId="77777777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Well</w:t>
            </w:r>
          </w:p>
        </w:tc>
        <w:tc>
          <w:tcPr>
            <w:tcW w:w="567" w:type="dxa"/>
            <w:vAlign w:val="center"/>
          </w:tcPr>
          <w:p w14:paraId="5F4A0D43" w14:textId="00F8FD27" w:rsidR="00FE40CB" w:rsidRPr="00F06C81" w:rsidRDefault="004A2069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31</w:t>
            </w:r>
          </w:p>
          <w:p w14:paraId="36EBB143" w14:textId="19C0D470" w:rsidR="00FE40CB" w:rsidRPr="00F06C81" w:rsidRDefault="004A2069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40</w:t>
            </w:r>
          </w:p>
        </w:tc>
        <w:tc>
          <w:tcPr>
            <w:tcW w:w="1276" w:type="dxa"/>
            <w:vAlign w:val="center"/>
          </w:tcPr>
          <w:p w14:paraId="0AFC1CBA" w14:textId="3BAC1451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1.</w:t>
            </w:r>
            <w:r w:rsidR="0067155A">
              <w:rPr>
                <w:rFonts w:ascii="Times New Roman" w:eastAsia="宋体" w:hAnsi="Times New Roman"/>
                <w:sz w:val="20"/>
                <w:szCs w:val="20"/>
              </w:rPr>
              <w:t>037</w:t>
            </w:r>
            <w:r w:rsidRPr="00F06C81">
              <w:rPr>
                <w:rFonts w:ascii="Times New Roman" w:eastAsia="宋体" w:hAnsi="Times New Roman"/>
                <w:sz w:val="20"/>
                <w:szCs w:val="20"/>
              </w:rPr>
              <w:t>±0.</w:t>
            </w:r>
            <w:r w:rsidR="0067155A">
              <w:rPr>
                <w:rFonts w:ascii="Times New Roman" w:eastAsia="宋体" w:hAnsi="Times New Roman"/>
                <w:sz w:val="20"/>
                <w:szCs w:val="20"/>
              </w:rPr>
              <w:t>530</w:t>
            </w:r>
          </w:p>
          <w:p w14:paraId="04E6C6B1" w14:textId="57A8F6A5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1.</w:t>
            </w:r>
            <w:r w:rsidR="0067155A">
              <w:rPr>
                <w:rFonts w:ascii="Times New Roman" w:eastAsia="宋体" w:hAnsi="Times New Roman"/>
                <w:sz w:val="20"/>
                <w:szCs w:val="20"/>
              </w:rPr>
              <w:t>591</w:t>
            </w:r>
            <w:r w:rsidRPr="00F06C81">
              <w:rPr>
                <w:rFonts w:ascii="Times New Roman" w:eastAsia="宋体" w:hAnsi="Times New Roman"/>
                <w:sz w:val="20"/>
                <w:szCs w:val="20"/>
              </w:rPr>
              <w:t>±1.</w:t>
            </w:r>
            <w:r w:rsidR="0067155A">
              <w:rPr>
                <w:rFonts w:ascii="Times New Roman" w:eastAsia="宋体" w:hAnsi="Times New Roman"/>
                <w:sz w:val="20"/>
                <w:szCs w:val="20"/>
              </w:rPr>
              <w:t>195</w:t>
            </w:r>
          </w:p>
        </w:tc>
        <w:tc>
          <w:tcPr>
            <w:tcW w:w="708" w:type="dxa"/>
            <w:vAlign w:val="center"/>
          </w:tcPr>
          <w:p w14:paraId="246133D8" w14:textId="7F3BEFCC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0.</w:t>
            </w:r>
            <w:r w:rsidR="0067155A">
              <w:rPr>
                <w:rFonts w:ascii="Times New Roman" w:eastAsia="宋体" w:hAnsi="Times New Roman"/>
                <w:sz w:val="20"/>
                <w:szCs w:val="20"/>
              </w:rPr>
              <w:t>101</w:t>
            </w:r>
          </w:p>
        </w:tc>
        <w:tc>
          <w:tcPr>
            <w:tcW w:w="1276" w:type="dxa"/>
            <w:vAlign w:val="center"/>
          </w:tcPr>
          <w:p w14:paraId="400E9A25" w14:textId="292B48CB" w:rsidR="00FE40CB" w:rsidRPr="00F06C81" w:rsidRDefault="00C41A6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0.580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±0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304</w:t>
            </w:r>
          </w:p>
          <w:p w14:paraId="0B3C4B85" w14:textId="405C2B14" w:rsidR="00FE40CB" w:rsidRPr="00F06C81" w:rsidRDefault="00C41A6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0.699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±0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435</w:t>
            </w:r>
          </w:p>
        </w:tc>
        <w:tc>
          <w:tcPr>
            <w:tcW w:w="709" w:type="dxa"/>
            <w:vAlign w:val="center"/>
          </w:tcPr>
          <w:p w14:paraId="2329EB22" w14:textId="18EA5028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0.</w:t>
            </w:r>
            <w:r w:rsidR="00C41A6B">
              <w:rPr>
                <w:rFonts w:ascii="Times New Roman" w:eastAsia="宋体" w:hAnsi="Times New Roman"/>
                <w:sz w:val="20"/>
                <w:szCs w:val="20"/>
              </w:rPr>
              <w:t>705</w:t>
            </w:r>
          </w:p>
        </w:tc>
        <w:tc>
          <w:tcPr>
            <w:tcW w:w="1276" w:type="dxa"/>
            <w:vAlign w:val="center"/>
          </w:tcPr>
          <w:p w14:paraId="1A2E4B93" w14:textId="3A62F664" w:rsidR="00FE40CB" w:rsidRPr="00F06C81" w:rsidRDefault="006657EF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1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642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±0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658</w:t>
            </w:r>
          </w:p>
          <w:p w14:paraId="7D16002B" w14:textId="52DAB9E5" w:rsidR="00FE40CB" w:rsidRPr="00F06C81" w:rsidRDefault="006657EF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1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488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0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901</w:t>
            </w:r>
          </w:p>
        </w:tc>
        <w:tc>
          <w:tcPr>
            <w:tcW w:w="708" w:type="dxa"/>
            <w:vAlign w:val="center"/>
          </w:tcPr>
          <w:p w14:paraId="5011738C" w14:textId="1B111355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0.</w:t>
            </w:r>
            <w:r w:rsidR="00C41A6B">
              <w:rPr>
                <w:rFonts w:ascii="Times New Roman" w:eastAsia="宋体" w:hAnsi="Times New Roman"/>
                <w:sz w:val="20"/>
                <w:szCs w:val="20"/>
              </w:rPr>
              <w:t>255</w:t>
            </w:r>
          </w:p>
        </w:tc>
        <w:tc>
          <w:tcPr>
            <w:tcW w:w="1276" w:type="dxa"/>
            <w:vAlign w:val="center"/>
          </w:tcPr>
          <w:p w14:paraId="488A9A80" w14:textId="580D8AA0" w:rsidR="00FE40CB" w:rsidRPr="00F06C81" w:rsidRDefault="002955D3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1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613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±</w:t>
            </w:r>
            <w:r w:rsidR="00D97A45">
              <w:rPr>
                <w:rFonts w:ascii="Times New Roman" w:eastAsia="宋体" w:hAnsi="Times New Roman"/>
                <w:sz w:val="20"/>
                <w:szCs w:val="20"/>
              </w:rPr>
              <w:t>0.856</w:t>
            </w:r>
          </w:p>
          <w:p w14:paraId="0855F5C6" w14:textId="64F98918" w:rsidR="00FE40CB" w:rsidRPr="00F06C81" w:rsidRDefault="002955D3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0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509</w:t>
            </w:r>
            <w:r w:rsidR="00FE40CB" w:rsidRPr="00F06C81">
              <w:rPr>
                <w:rFonts w:ascii="Times New Roman" w:eastAsia="宋体" w:hAnsi="Times New Roman"/>
                <w:sz w:val="20"/>
                <w:szCs w:val="20"/>
              </w:rPr>
              <w:t>±</w:t>
            </w:r>
            <w:r w:rsidR="00D97A45">
              <w:rPr>
                <w:rFonts w:ascii="Times New Roman" w:eastAsia="宋体" w:hAnsi="Times New Roman"/>
                <w:sz w:val="20"/>
                <w:szCs w:val="20"/>
              </w:rPr>
              <w:t>0.307</w:t>
            </w:r>
          </w:p>
        </w:tc>
        <w:tc>
          <w:tcPr>
            <w:tcW w:w="709" w:type="dxa"/>
            <w:vAlign w:val="center"/>
          </w:tcPr>
          <w:p w14:paraId="64C2552A" w14:textId="550D399D" w:rsidR="00FE40CB" w:rsidRPr="00F06C81" w:rsidRDefault="00FE40CB" w:rsidP="004A23E2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0.3</w:t>
            </w:r>
            <w:r w:rsidR="00C41A6B">
              <w:rPr>
                <w:rFonts w:ascii="Times New Roman" w:eastAsia="宋体" w:hAnsi="Times New Roman"/>
                <w:sz w:val="20"/>
                <w:szCs w:val="20"/>
              </w:rPr>
              <w:t>80</w:t>
            </w:r>
          </w:p>
        </w:tc>
      </w:tr>
      <w:tr w:rsidR="00B74D48" w:rsidRPr="00F06C81" w14:paraId="57BA9173" w14:textId="77777777" w:rsidTr="002A4366">
        <w:trPr>
          <w:cantSplit/>
          <w:trHeight w:val="782"/>
        </w:trPr>
        <w:tc>
          <w:tcPr>
            <w:tcW w:w="1526" w:type="dxa"/>
            <w:vAlign w:val="center"/>
          </w:tcPr>
          <w:p w14:paraId="0E38664C" w14:textId="2E172B4D" w:rsidR="00B74D48" w:rsidRPr="00F06C81" w:rsidRDefault="00B74D48" w:rsidP="00B74D48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Metastasis</w:t>
            </w:r>
          </w:p>
        </w:tc>
        <w:tc>
          <w:tcPr>
            <w:tcW w:w="1701" w:type="dxa"/>
            <w:vAlign w:val="center"/>
          </w:tcPr>
          <w:p w14:paraId="49E4E66A" w14:textId="77777777" w:rsidR="00B74D48" w:rsidRPr="00F06C81" w:rsidRDefault="00B74D48" w:rsidP="00B74D48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Yes</w:t>
            </w:r>
          </w:p>
          <w:p w14:paraId="24B91D98" w14:textId="6D68483F" w:rsidR="00B74D48" w:rsidRPr="00F06C81" w:rsidRDefault="00B74D48" w:rsidP="00B74D48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  <w:vAlign w:val="center"/>
          </w:tcPr>
          <w:p w14:paraId="54A88DA0" w14:textId="2A6D3A84" w:rsidR="00B74D48" w:rsidRPr="00F06C81" w:rsidRDefault="00B74D48" w:rsidP="00B74D48">
            <w:pPr>
              <w:pStyle w:val="a3"/>
              <w:spacing w:line="360" w:lineRule="auto"/>
              <w:ind w:firstLineChars="0" w:firstLine="0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29</w:t>
            </w:r>
          </w:p>
          <w:p w14:paraId="6CB11B98" w14:textId="424E7A2E" w:rsidR="00B74D48" w:rsidRPr="00F06C81" w:rsidRDefault="00B74D48" w:rsidP="00B74D48">
            <w:pPr>
              <w:pStyle w:val="a3"/>
              <w:spacing w:line="360" w:lineRule="auto"/>
              <w:ind w:firstLineChars="0" w:firstLine="0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42</w:t>
            </w:r>
          </w:p>
        </w:tc>
        <w:tc>
          <w:tcPr>
            <w:tcW w:w="1276" w:type="dxa"/>
            <w:vAlign w:val="center"/>
          </w:tcPr>
          <w:p w14:paraId="0A543168" w14:textId="2B23852D" w:rsidR="00B74D48" w:rsidRPr="00F06C81" w:rsidRDefault="00B74D48" w:rsidP="00B74D48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762</w:t>
            </w:r>
            <w:r w:rsidRPr="00F06C81">
              <w:rPr>
                <w:rFonts w:ascii="Times New Roman" w:eastAsia="宋体" w:hAnsi="Times New Roman"/>
                <w:sz w:val="20"/>
                <w:szCs w:val="20"/>
              </w:rPr>
              <w:t>±1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462</w:t>
            </w:r>
          </w:p>
          <w:p w14:paraId="617C8C14" w14:textId="16855051" w:rsidR="00B74D48" w:rsidRPr="00F06C81" w:rsidRDefault="00B74D48" w:rsidP="00B74D48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284</w:t>
            </w:r>
            <w:r w:rsidRPr="00F06C81">
              <w:rPr>
                <w:rFonts w:ascii="Times New Roman" w:eastAsia="宋体" w:hAnsi="Times New Roman"/>
                <w:sz w:val="20"/>
                <w:szCs w:val="20"/>
              </w:rPr>
              <w:t>±0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730</w:t>
            </w:r>
          </w:p>
        </w:tc>
        <w:tc>
          <w:tcPr>
            <w:tcW w:w="708" w:type="dxa"/>
            <w:vAlign w:val="center"/>
          </w:tcPr>
          <w:p w14:paraId="0216D0D5" w14:textId="00B06C41" w:rsidR="00B74D48" w:rsidRPr="00F06C81" w:rsidRDefault="00B74D48" w:rsidP="00B74D48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307</w:t>
            </w:r>
          </w:p>
        </w:tc>
        <w:tc>
          <w:tcPr>
            <w:tcW w:w="1276" w:type="dxa"/>
            <w:vAlign w:val="center"/>
          </w:tcPr>
          <w:p w14:paraId="3AA4455A" w14:textId="4A5A78A9" w:rsidR="00B74D48" w:rsidRPr="00F06C81" w:rsidRDefault="00C41A6B" w:rsidP="00B74D48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0.431</w:t>
            </w:r>
            <w:r w:rsidR="00B74D48" w:rsidRPr="00F06C81">
              <w:rPr>
                <w:rFonts w:ascii="Times New Roman" w:eastAsia="宋体" w:hAnsi="Times New Roman"/>
                <w:sz w:val="20"/>
                <w:szCs w:val="20"/>
              </w:rPr>
              <w:t>±0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198</w:t>
            </w:r>
          </w:p>
          <w:p w14:paraId="40562EA1" w14:textId="5D9368E2" w:rsidR="00B74D48" w:rsidRPr="00F06C81" w:rsidRDefault="00C41A6B" w:rsidP="00B74D48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0.865</w:t>
            </w:r>
            <w:r w:rsidR="00B74D48" w:rsidRPr="00F06C81">
              <w:rPr>
                <w:rFonts w:ascii="Times New Roman" w:eastAsia="宋体" w:hAnsi="Times New Roman"/>
                <w:sz w:val="20"/>
                <w:szCs w:val="20"/>
              </w:rPr>
              <w:t>±0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523</w:t>
            </w:r>
          </w:p>
        </w:tc>
        <w:tc>
          <w:tcPr>
            <w:tcW w:w="709" w:type="dxa"/>
            <w:vAlign w:val="center"/>
          </w:tcPr>
          <w:p w14:paraId="4547B99F" w14:textId="1FBE420A" w:rsidR="00B74D48" w:rsidRPr="00F06C81" w:rsidRDefault="00B74D48" w:rsidP="00B74D48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0.</w:t>
            </w:r>
            <w:r w:rsidR="00C41A6B">
              <w:rPr>
                <w:rFonts w:ascii="Times New Roman" w:eastAsia="宋体" w:hAnsi="Times New Roman"/>
                <w:sz w:val="20"/>
                <w:szCs w:val="20"/>
              </w:rPr>
              <w:t>068</w:t>
            </w:r>
          </w:p>
        </w:tc>
        <w:tc>
          <w:tcPr>
            <w:tcW w:w="1276" w:type="dxa"/>
            <w:vAlign w:val="center"/>
          </w:tcPr>
          <w:p w14:paraId="349CD118" w14:textId="29FACA30" w:rsidR="00B74D48" w:rsidRPr="00F06C81" w:rsidRDefault="006657EF" w:rsidP="00B74D48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1</w:t>
            </w:r>
            <w:r w:rsidR="00B74D48" w:rsidRPr="00F06C81">
              <w:rPr>
                <w:rFonts w:ascii="Times New Roman" w:eastAsia="宋体" w:hAnsi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493</w:t>
            </w:r>
            <w:r w:rsidR="00B74D48" w:rsidRPr="00F06C81">
              <w:rPr>
                <w:rFonts w:ascii="Times New Roman" w:eastAsia="宋体" w:hAnsi="Times New Roman"/>
                <w:sz w:val="20"/>
                <w:szCs w:val="20"/>
              </w:rPr>
              <w:t>±1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043</w:t>
            </w:r>
          </w:p>
          <w:p w14:paraId="6BA8DF27" w14:textId="52FA4A59" w:rsidR="00B74D48" w:rsidRPr="00F06C81" w:rsidRDefault="006657EF" w:rsidP="00B74D48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1</w:t>
            </w:r>
            <w:r w:rsidR="00B74D48" w:rsidRPr="00F06C81">
              <w:rPr>
                <w:rFonts w:ascii="Times New Roman" w:eastAsia="宋体" w:hAnsi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562</w:t>
            </w:r>
            <w:r w:rsidR="00B74D48" w:rsidRPr="00F06C81">
              <w:rPr>
                <w:rFonts w:ascii="Times New Roman" w:eastAsia="宋体" w:hAnsi="Times New Roman"/>
                <w:sz w:val="20"/>
                <w:szCs w:val="20"/>
              </w:rPr>
              <w:t>±0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885</w:t>
            </w:r>
          </w:p>
        </w:tc>
        <w:tc>
          <w:tcPr>
            <w:tcW w:w="708" w:type="dxa"/>
            <w:vAlign w:val="center"/>
          </w:tcPr>
          <w:p w14:paraId="4885C591" w14:textId="0FEEEAB5" w:rsidR="00B74D48" w:rsidRPr="00F06C81" w:rsidRDefault="00B74D48" w:rsidP="00B74D48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0.</w:t>
            </w:r>
            <w:r w:rsidR="00C41A6B">
              <w:rPr>
                <w:rFonts w:ascii="Times New Roman" w:eastAsia="宋体" w:hAnsi="Times New Roman"/>
                <w:sz w:val="20"/>
                <w:szCs w:val="20"/>
              </w:rPr>
              <w:t>098</w:t>
            </w:r>
          </w:p>
        </w:tc>
        <w:tc>
          <w:tcPr>
            <w:tcW w:w="1276" w:type="dxa"/>
            <w:vAlign w:val="center"/>
          </w:tcPr>
          <w:p w14:paraId="6803540D" w14:textId="7B231477" w:rsidR="00B74D48" w:rsidRPr="00F06C81" w:rsidRDefault="002955D3" w:rsidP="00B74D48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1.346</w:t>
            </w:r>
            <w:r w:rsidR="00B74D48" w:rsidRPr="00F06C81">
              <w:rPr>
                <w:rFonts w:ascii="Times New Roman" w:eastAsia="宋体" w:hAnsi="Times New Roman"/>
                <w:sz w:val="20"/>
                <w:szCs w:val="20"/>
              </w:rPr>
              <w:t>±</w:t>
            </w:r>
            <w:r w:rsidR="00D97A45">
              <w:rPr>
                <w:rFonts w:ascii="Times New Roman" w:eastAsia="宋体" w:hAnsi="Times New Roman"/>
                <w:sz w:val="20"/>
                <w:szCs w:val="20"/>
              </w:rPr>
              <w:t>0.458</w:t>
            </w:r>
          </w:p>
          <w:p w14:paraId="4EF922D1" w14:textId="401BC819" w:rsidR="00B74D48" w:rsidRPr="00F06C81" w:rsidRDefault="002955D3" w:rsidP="00B74D48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0</w:t>
            </w:r>
            <w:r w:rsidR="00B74D48" w:rsidRPr="00F06C81">
              <w:rPr>
                <w:rFonts w:ascii="Times New Roman" w:eastAsia="宋体" w:hAnsi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852</w:t>
            </w:r>
            <w:r w:rsidR="00B74D48" w:rsidRPr="00F06C81">
              <w:rPr>
                <w:rFonts w:ascii="Times New Roman" w:eastAsia="宋体" w:hAnsi="Times New Roman"/>
                <w:sz w:val="20"/>
                <w:szCs w:val="20"/>
              </w:rPr>
              <w:t>±</w:t>
            </w:r>
            <w:r w:rsidR="00D97A45">
              <w:rPr>
                <w:rFonts w:ascii="Times New Roman" w:eastAsia="宋体" w:hAnsi="Times New Roman"/>
                <w:sz w:val="20"/>
                <w:szCs w:val="20"/>
              </w:rPr>
              <w:t>0.269</w:t>
            </w:r>
          </w:p>
        </w:tc>
        <w:tc>
          <w:tcPr>
            <w:tcW w:w="709" w:type="dxa"/>
            <w:vAlign w:val="center"/>
          </w:tcPr>
          <w:p w14:paraId="46B98F48" w14:textId="5505DB2F" w:rsidR="00B74D48" w:rsidRPr="00F06C81" w:rsidRDefault="00B74D48" w:rsidP="00B74D48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0.5</w:t>
            </w:r>
            <w:r w:rsidR="00C41A6B">
              <w:rPr>
                <w:rFonts w:ascii="Times New Roman" w:eastAsia="宋体" w:hAnsi="Times New Roman"/>
                <w:sz w:val="20"/>
                <w:szCs w:val="20"/>
              </w:rPr>
              <w:t>10</w:t>
            </w:r>
          </w:p>
        </w:tc>
      </w:tr>
      <w:tr w:rsidR="00B74D48" w:rsidRPr="00F06C81" w14:paraId="2BEF3472" w14:textId="77777777" w:rsidTr="002A4366">
        <w:trPr>
          <w:cantSplit/>
          <w:trHeight w:val="782"/>
        </w:trPr>
        <w:tc>
          <w:tcPr>
            <w:tcW w:w="1526" w:type="dxa"/>
            <w:vAlign w:val="center"/>
          </w:tcPr>
          <w:p w14:paraId="49F4492D" w14:textId="343D77DD" w:rsidR="00B74D48" w:rsidRPr="00F06C81" w:rsidRDefault="00B74D48" w:rsidP="00B74D48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NM</w:t>
            </w:r>
          </w:p>
        </w:tc>
        <w:tc>
          <w:tcPr>
            <w:tcW w:w="1701" w:type="dxa"/>
            <w:vAlign w:val="center"/>
          </w:tcPr>
          <w:p w14:paraId="7E45E69C" w14:textId="5AACDE77" w:rsidR="00B74D48" w:rsidRPr="00255A1F" w:rsidRDefault="00B74D48" w:rsidP="00B74D48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55A1F">
              <w:rPr>
                <w:rFonts w:ascii="Times New Roman" w:eastAsia="宋体" w:hAnsi="Times New Roman"/>
                <w:sz w:val="20"/>
                <w:szCs w:val="20"/>
              </w:rPr>
              <w:t>Ⅰ+Ⅱ</w:t>
            </w:r>
          </w:p>
          <w:p w14:paraId="3BA817DE" w14:textId="03BB8D9B" w:rsidR="00B74D48" w:rsidRPr="00F06C81" w:rsidRDefault="00B74D48" w:rsidP="00B74D48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55A1F">
              <w:rPr>
                <w:rFonts w:ascii="Times New Roman" w:eastAsia="宋体" w:hAnsi="Times New Roman"/>
                <w:sz w:val="20"/>
                <w:szCs w:val="20"/>
              </w:rPr>
              <w:t>Ⅲ+Ⅳ</w:t>
            </w:r>
          </w:p>
        </w:tc>
        <w:tc>
          <w:tcPr>
            <w:tcW w:w="567" w:type="dxa"/>
            <w:vAlign w:val="center"/>
          </w:tcPr>
          <w:p w14:paraId="25C63AC7" w14:textId="77777777" w:rsidR="00B74D48" w:rsidRDefault="00B74D48" w:rsidP="00B74D48">
            <w:pPr>
              <w:pStyle w:val="a3"/>
              <w:spacing w:line="360" w:lineRule="auto"/>
              <w:ind w:firstLineChars="0" w:firstLine="0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1</w:t>
            </w:r>
          </w:p>
          <w:p w14:paraId="3AA8754B" w14:textId="164AF321" w:rsidR="00B74D48" w:rsidRPr="00F06C81" w:rsidRDefault="00B74D48" w:rsidP="00B74D48">
            <w:pPr>
              <w:pStyle w:val="a3"/>
              <w:spacing w:line="360" w:lineRule="auto"/>
              <w:ind w:firstLineChars="0" w:firstLine="0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0B013C17" w14:textId="5995E31E" w:rsidR="00B74D48" w:rsidRPr="00F06C81" w:rsidRDefault="00B74D48" w:rsidP="00B74D48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596</w:t>
            </w:r>
            <w:r w:rsidRPr="00F06C81">
              <w:rPr>
                <w:rFonts w:ascii="Times New Roman" w:eastAsia="宋体" w:hAnsi="Times New Roman"/>
                <w:sz w:val="20"/>
                <w:szCs w:val="20"/>
              </w:rPr>
              <w:t>±1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374</w:t>
            </w:r>
          </w:p>
          <w:p w14:paraId="6BA88952" w14:textId="644865E6" w:rsidR="00B74D48" w:rsidRPr="00F06C81" w:rsidRDefault="00B74D48" w:rsidP="00B74D48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307</w:t>
            </w:r>
            <w:r w:rsidRPr="00F06C81">
              <w:rPr>
                <w:rFonts w:ascii="Times New Roman" w:eastAsia="宋体" w:hAnsi="Times New Roman"/>
                <w:sz w:val="20"/>
                <w:szCs w:val="20"/>
              </w:rPr>
              <w:t>±0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826</w:t>
            </w:r>
          </w:p>
        </w:tc>
        <w:tc>
          <w:tcPr>
            <w:tcW w:w="708" w:type="dxa"/>
            <w:vAlign w:val="center"/>
          </w:tcPr>
          <w:p w14:paraId="3BA90F24" w14:textId="6440795A" w:rsidR="00B74D48" w:rsidRPr="00F06C81" w:rsidRDefault="00B74D48" w:rsidP="00B74D48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.406</w:t>
            </w:r>
          </w:p>
        </w:tc>
        <w:tc>
          <w:tcPr>
            <w:tcW w:w="1276" w:type="dxa"/>
            <w:vAlign w:val="center"/>
          </w:tcPr>
          <w:p w14:paraId="09A14C4D" w14:textId="1D615FAD" w:rsidR="00B74D48" w:rsidRPr="00F06C81" w:rsidRDefault="00C41A6B" w:rsidP="00B74D48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0.561</w:t>
            </w:r>
            <w:r w:rsidR="00B74D48" w:rsidRPr="00F06C81">
              <w:rPr>
                <w:rFonts w:ascii="Times New Roman" w:eastAsia="宋体" w:hAnsi="Times New Roman"/>
                <w:sz w:val="20"/>
                <w:szCs w:val="20"/>
              </w:rPr>
              <w:t>±0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236</w:t>
            </w:r>
          </w:p>
          <w:p w14:paraId="5FB6B7C3" w14:textId="59FC771E" w:rsidR="00B74D48" w:rsidRPr="00F06C81" w:rsidRDefault="00C41A6B" w:rsidP="00B74D48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0.743</w:t>
            </w:r>
            <w:r w:rsidR="00B74D48" w:rsidRPr="00F06C81">
              <w:rPr>
                <w:rFonts w:ascii="Times New Roman" w:eastAsia="宋体" w:hAnsi="Times New Roman"/>
                <w:sz w:val="20"/>
                <w:szCs w:val="20"/>
              </w:rPr>
              <w:t>±0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347</w:t>
            </w:r>
          </w:p>
        </w:tc>
        <w:tc>
          <w:tcPr>
            <w:tcW w:w="709" w:type="dxa"/>
            <w:vAlign w:val="center"/>
          </w:tcPr>
          <w:p w14:paraId="7FB48BF4" w14:textId="50A30F51" w:rsidR="00B74D48" w:rsidRPr="00F06C81" w:rsidRDefault="00B74D48" w:rsidP="00B74D48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0.</w:t>
            </w:r>
            <w:r w:rsidR="00C41A6B">
              <w:rPr>
                <w:rFonts w:ascii="Times New Roman" w:eastAsia="宋体" w:hAnsi="Times New Roman"/>
                <w:sz w:val="20"/>
                <w:szCs w:val="20"/>
              </w:rPr>
              <w:t>064</w:t>
            </w:r>
          </w:p>
        </w:tc>
        <w:tc>
          <w:tcPr>
            <w:tcW w:w="1276" w:type="dxa"/>
            <w:vAlign w:val="center"/>
          </w:tcPr>
          <w:p w14:paraId="3416CAF4" w14:textId="01870772" w:rsidR="00B74D48" w:rsidRPr="00F06C81" w:rsidRDefault="006657EF" w:rsidP="00B74D48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1</w:t>
            </w:r>
            <w:r w:rsidR="00B74D48" w:rsidRPr="00F06C81">
              <w:rPr>
                <w:rFonts w:ascii="Times New Roman" w:eastAsia="宋体" w:hAnsi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476</w:t>
            </w:r>
            <w:r w:rsidR="00B74D48" w:rsidRPr="00F06C81">
              <w:rPr>
                <w:rFonts w:ascii="Times New Roman" w:eastAsia="宋体" w:hAnsi="Times New Roman"/>
                <w:sz w:val="20"/>
                <w:szCs w:val="20"/>
              </w:rPr>
              <w:t>±1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130</w:t>
            </w:r>
          </w:p>
          <w:p w14:paraId="4C6A00DB" w14:textId="7BA51EC3" w:rsidR="00B74D48" w:rsidRPr="00F06C81" w:rsidRDefault="006657EF" w:rsidP="00B74D48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1</w:t>
            </w:r>
            <w:r w:rsidR="00B74D48" w:rsidRPr="00F06C81">
              <w:rPr>
                <w:rFonts w:ascii="Times New Roman" w:eastAsia="宋体" w:hAnsi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558</w:t>
            </w:r>
            <w:r w:rsidR="00B74D48" w:rsidRPr="00F06C81">
              <w:rPr>
                <w:rFonts w:ascii="Times New Roman" w:eastAsia="宋体" w:hAnsi="Times New Roman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1</w:t>
            </w:r>
            <w:r w:rsidR="00B74D48" w:rsidRPr="00F06C81">
              <w:rPr>
                <w:rFonts w:ascii="Times New Roman" w:eastAsia="宋体" w:hAnsi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208</w:t>
            </w:r>
          </w:p>
        </w:tc>
        <w:tc>
          <w:tcPr>
            <w:tcW w:w="708" w:type="dxa"/>
            <w:vAlign w:val="center"/>
          </w:tcPr>
          <w:p w14:paraId="19AFBD15" w14:textId="40B3B650" w:rsidR="00B74D48" w:rsidRPr="00F06C81" w:rsidRDefault="00B74D48" w:rsidP="00B74D48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0.</w:t>
            </w:r>
            <w:r w:rsidR="00C41A6B">
              <w:rPr>
                <w:rFonts w:ascii="Times New Roman" w:eastAsia="宋体" w:hAnsi="Times New Roman"/>
                <w:sz w:val="20"/>
                <w:szCs w:val="20"/>
              </w:rPr>
              <w:t>116</w:t>
            </w:r>
          </w:p>
        </w:tc>
        <w:tc>
          <w:tcPr>
            <w:tcW w:w="1276" w:type="dxa"/>
            <w:vAlign w:val="center"/>
          </w:tcPr>
          <w:p w14:paraId="2EBDF4E5" w14:textId="284F0873" w:rsidR="00B74D48" w:rsidRPr="00F06C81" w:rsidRDefault="002955D3" w:rsidP="00B74D48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1</w:t>
            </w:r>
            <w:r w:rsidR="00B74D48" w:rsidRPr="00F06C81">
              <w:rPr>
                <w:rFonts w:ascii="Times New Roman" w:eastAsia="宋体" w:hAnsi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375</w:t>
            </w:r>
            <w:r w:rsidR="00B74D48" w:rsidRPr="00F06C81">
              <w:rPr>
                <w:rFonts w:ascii="Times New Roman" w:eastAsia="宋体" w:hAnsi="Times New Roman"/>
                <w:sz w:val="20"/>
                <w:szCs w:val="20"/>
              </w:rPr>
              <w:t>±</w:t>
            </w:r>
            <w:r w:rsidR="00D97A45">
              <w:rPr>
                <w:rFonts w:ascii="Times New Roman" w:eastAsia="宋体" w:hAnsi="Times New Roman"/>
                <w:sz w:val="20"/>
                <w:szCs w:val="20"/>
              </w:rPr>
              <w:t>0.940</w:t>
            </w:r>
          </w:p>
          <w:p w14:paraId="05F59B36" w14:textId="72DD37D5" w:rsidR="00B74D48" w:rsidRPr="00F06C81" w:rsidRDefault="002955D3" w:rsidP="00B74D48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0</w:t>
            </w:r>
            <w:r w:rsidR="00B74D48" w:rsidRPr="00F06C81">
              <w:rPr>
                <w:rFonts w:ascii="Times New Roman" w:eastAsia="宋体" w:hAnsi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815</w:t>
            </w:r>
            <w:r w:rsidR="00B74D48" w:rsidRPr="00F06C81">
              <w:rPr>
                <w:rFonts w:ascii="Times New Roman" w:eastAsia="宋体" w:hAnsi="Times New Roman"/>
                <w:sz w:val="20"/>
                <w:szCs w:val="20"/>
              </w:rPr>
              <w:t>±</w:t>
            </w:r>
            <w:r w:rsidR="00D97A45">
              <w:rPr>
                <w:rFonts w:ascii="Times New Roman" w:eastAsia="宋体" w:hAnsi="Times New Roman"/>
                <w:sz w:val="20"/>
                <w:szCs w:val="20"/>
              </w:rPr>
              <w:t>0.647</w:t>
            </w:r>
          </w:p>
        </w:tc>
        <w:tc>
          <w:tcPr>
            <w:tcW w:w="709" w:type="dxa"/>
            <w:vAlign w:val="center"/>
          </w:tcPr>
          <w:p w14:paraId="3A500C28" w14:textId="1C2AFD9D" w:rsidR="00B74D48" w:rsidRPr="00F06C81" w:rsidRDefault="00B74D48" w:rsidP="00B74D48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06C81">
              <w:rPr>
                <w:rFonts w:ascii="Times New Roman" w:eastAsia="宋体" w:hAnsi="Times New Roman"/>
                <w:sz w:val="20"/>
                <w:szCs w:val="20"/>
              </w:rPr>
              <w:t>0.</w:t>
            </w:r>
            <w:r w:rsidR="00C41A6B">
              <w:rPr>
                <w:rFonts w:ascii="Times New Roman" w:eastAsia="宋体" w:hAnsi="Times New Roman"/>
                <w:sz w:val="20"/>
                <w:szCs w:val="20"/>
              </w:rPr>
              <w:t>493</w:t>
            </w:r>
          </w:p>
        </w:tc>
      </w:tr>
    </w:tbl>
    <w:p w14:paraId="36B4478E" w14:textId="47602618" w:rsidR="00314233" w:rsidRDefault="00314233"/>
    <w:p w14:paraId="716F1CB5" w14:textId="2D81DCFC" w:rsidR="0063223E" w:rsidRPr="0063223E" w:rsidRDefault="00173665" w:rsidP="0063223E">
      <w:pPr>
        <w:pStyle w:val="a3"/>
        <w:spacing w:line="360" w:lineRule="auto"/>
        <w:ind w:left="360" w:firstLineChars="0" w:firstLine="0"/>
        <w:jc w:val="center"/>
        <w:rPr>
          <w:rFonts w:ascii="Times New Roman" w:eastAsia="宋体" w:hAnsi="Times New Roman"/>
          <w:b/>
          <w:bCs/>
          <w:sz w:val="24"/>
          <w:szCs w:val="24"/>
        </w:rPr>
      </w:pPr>
      <w:r w:rsidRPr="0063223E"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r w:rsidR="00350B18">
        <w:rPr>
          <w:rFonts w:ascii="Times New Roman" w:hAnsi="Times New Roman"/>
          <w:b/>
          <w:bCs/>
          <w:sz w:val="24"/>
          <w:szCs w:val="24"/>
        </w:rPr>
        <w:t>2</w:t>
      </w:r>
      <w:r w:rsidRPr="0063223E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63223E" w:rsidRPr="0063223E">
        <w:rPr>
          <w:rFonts w:ascii="Times New Roman" w:eastAsia="宋体" w:hAnsi="Times New Roman"/>
          <w:b/>
          <w:bCs/>
          <w:sz w:val="24"/>
          <w:szCs w:val="24"/>
        </w:rPr>
        <w:t xml:space="preserve">Relationship between expression of GSDMD and CASP1/4/5 and statistically </w:t>
      </w:r>
      <w:r w:rsidR="00FA6B86">
        <w:rPr>
          <w:rFonts w:ascii="Times New Roman" w:eastAsia="宋体" w:hAnsi="Times New Roman"/>
          <w:b/>
          <w:bCs/>
          <w:sz w:val="24"/>
          <w:szCs w:val="24"/>
        </w:rPr>
        <w:t>non-</w:t>
      </w:r>
      <w:r w:rsidR="0063223E" w:rsidRPr="0063223E">
        <w:rPr>
          <w:rFonts w:ascii="Times New Roman" w:eastAsia="宋体" w:hAnsi="Times New Roman"/>
          <w:b/>
          <w:bCs/>
          <w:sz w:val="24"/>
          <w:szCs w:val="24"/>
        </w:rPr>
        <w:t>significant clinical characteristics of patients</w:t>
      </w:r>
    </w:p>
    <w:p w14:paraId="4EA243A1" w14:textId="4EAD321B" w:rsidR="00173665" w:rsidRPr="0063223E" w:rsidRDefault="00173665">
      <w:pPr>
        <w:rPr>
          <w:rFonts w:ascii="Times New Roman" w:hAnsi="Times New Roman"/>
          <w:b/>
          <w:bCs/>
          <w:sz w:val="24"/>
          <w:szCs w:val="24"/>
        </w:rPr>
      </w:pPr>
    </w:p>
    <w:sectPr w:rsidR="00173665" w:rsidRPr="006322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956220" w14:textId="77777777" w:rsidR="00513219" w:rsidRDefault="00513219" w:rsidP="000F48AB">
      <w:r>
        <w:separator/>
      </w:r>
    </w:p>
  </w:endnote>
  <w:endnote w:type="continuationSeparator" w:id="0">
    <w:p w14:paraId="60F9583D" w14:textId="77777777" w:rsidR="00513219" w:rsidRDefault="00513219" w:rsidP="000F48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806147" w14:textId="77777777" w:rsidR="00513219" w:rsidRDefault="00513219" w:rsidP="000F48AB">
      <w:r>
        <w:separator/>
      </w:r>
    </w:p>
  </w:footnote>
  <w:footnote w:type="continuationSeparator" w:id="0">
    <w:p w14:paraId="2C0F8845" w14:textId="77777777" w:rsidR="00513219" w:rsidRDefault="00513219" w:rsidP="000F48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0CB"/>
    <w:rsid w:val="000F48AB"/>
    <w:rsid w:val="00173665"/>
    <w:rsid w:val="00175E61"/>
    <w:rsid w:val="00233643"/>
    <w:rsid w:val="00255A1F"/>
    <w:rsid w:val="002955D3"/>
    <w:rsid w:val="002A4366"/>
    <w:rsid w:val="002F4DCE"/>
    <w:rsid w:val="00314233"/>
    <w:rsid w:val="00350B18"/>
    <w:rsid w:val="004A2069"/>
    <w:rsid w:val="00513219"/>
    <w:rsid w:val="0063223E"/>
    <w:rsid w:val="006657EF"/>
    <w:rsid w:val="0067155A"/>
    <w:rsid w:val="0082732A"/>
    <w:rsid w:val="00A07298"/>
    <w:rsid w:val="00B61635"/>
    <w:rsid w:val="00B74D48"/>
    <w:rsid w:val="00C41A6B"/>
    <w:rsid w:val="00D97A45"/>
    <w:rsid w:val="00DC4504"/>
    <w:rsid w:val="00E979F2"/>
    <w:rsid w:val="00F12B3E"/>
    <w:rsid w:val="00F96C5E"/>
    <w:rsid w:val="00FA6B86"/>
    <w:rsid w:val="00FE4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DB7DB6"/>
  <w15:chartTrackingRefBased/>
  <w15:docId w15:val="{C6EAC422-A0E1-43E1-B242-A90571C39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40CB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FE40CB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0F48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F48AB"/>
    <w:rPr>
      <w:rFonts w:ascii="等线" w:eastAsia="等线" w:hAnsi="等线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F48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F48AB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68223639@qq.com</dc:creator>
  <cp:keywords/>
  <dc:description/>
  <cp:lastModifiedBy>Song Ruoyu</cp:lastModifiedBy>
  <cp:revision>25</cp:revision>
  <dcterms:created xsi:type="dcterms:W3CDTF">2022-06-25T09:13:00Z</dcterms:created>
  <dcterms:modified xsi:type="dcterms:W3CDTF">2023-04-12T13:30:00Z</dcterms:modified>
</cp:coreProperties>
</file>